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top w:val="single" w:sz="12" w:space="0" w:color="111111"/>
          <w:bottom w:val="single" w:sz="12" w:space="0" w:color="111111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468"/>
        <w:gridCol w:w="269"/>
        <w:gridCol w:w="1011"/>
        <w:gridCol w:w="1762"/>
        <w:gridCol w:w="720"/>
        <w:gridCol w:w="990"/>
        <w:gridCol w:w="1620"/>
        <w:gridCol w:w="1080"/>
        <w:gridCol w:w="4140"/>
      </w:tblGrid>
      <w:tr w:rsidR="008025D8" w:rsidRPr="008025D8" w14:paraId="38624BE1" w14:textId="77777777" w:rsidTr="008025D8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3CD5C7F" w14:textId="5C7D2509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able S3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025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st of Prior Publications Examining Personality-Dementia or Neuropathology Associations</w:t>
            </w:r>
          </w:p>
        </w:tc>
      </w:tr>
      <w:tr w:rsidR="008025D8" w:rsidRPr="008025D8" w14:paraId="78322199" w14:textId="77777777" w:rsidTr="008025D8">
        <w:trPr>
          <w:tblHeader/>
        </w:trPr>
        <w:tc>
          <w:tcPr>
            <w:tcW w:w="90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05C51D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per</w:t>
            </w:r>
          </w:p>
        </w:tc>
        <w:tc>
          <w:tcPr>
            <w:tcW w:w="468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67C33A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269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B94BCE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 #</w:t>
            </w:r>
          </w:p>
        </w:tc>
        <w:tc>
          <w:tcPr>
            <w:tcW w:w="1011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9DFF78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(s)</w:t>
            </w:r>
          </w:p>
        </w:tc>
        <w:tc>
          <w:tcPr>
            <w:tcW w:w="1762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05E6C1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64C15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ta</w:t>
            </w:r>
          </w:p>
        </w:tc>
        <w:tc>
          <w:tcPr>
            <w:tcW w:w="99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159CF1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s</w:t>
            </w:r>
          </w:p>
        </w:tc>
        <w:tc>
          <w:tcPr>
            <w:tcW w:w="162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699C51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108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9E7A70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dings</w:t>
            </w:r>
          </w:p>
        </w:tc>
        <w:tc>
          <w:tcPr>
            <w:tcW w:w="4140" w:type="dxa"/>
            <w:tcBorders>
              <w:bottom w:val="single" w:sz="12" w:space="0" w:color="111111"/>
            </w:tcBorders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CBD835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arison with Current Study</w:t>
            </w:r>
          </w:p>
        </w:tc>
      </w:tr>
      <w:tr w:rsidR="008025D8" w:rsidRPr="008025D8" w14:paraId="2932DD8D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3FDB33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rracciano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C90DAA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E1E204E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CA193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LSA (IPD)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372F3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1671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1C67EA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 + meta-analysis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CB68A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7AB70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CCFBCE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-&gt; higher risk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C -&gt; low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2E513BD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LSA not used in the present sample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eta-analyzed results from Rush-MAP and </w:t>
            </w:r>
            <w:proofErr w:type="gram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S, but</w:t>
            </w:r>
            <w:proofErr w:type="gram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cluded much smaller sample (we used an additional 10-15 years of data). </w:t>
            </w:r>
          </w:p>
        </w:tc>
      </w:tr>
      <w:tr w:rsidR="008025D8" w:rsidRPr="008025D8" w14:paraId="4A117A26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6A444B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son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CAA21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6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B9836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F2FCF5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sh-MAP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DF041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648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ADC6D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B12A8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BA28E8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C0236C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-&gt; high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1BC997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ditional waves of data (~15 years of additional follow-ups)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Used Cox Proportional Hazards Models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Only examined Neuroticism </w:t>
            </w:r>
          </w:p>
        </w:tc>
      </w:tr>
      <w:tr w:rsidR="008025D8" w:rsidRPr="008025D8" w14:paraId="347FC67E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87EAE9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son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4B9DB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7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EE9B1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BFEBB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S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C28DB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997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C3953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3F98B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D1D655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318437C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 -&gt; low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E1C643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ditional waves of data (~15 years of additional follow-ups)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Used Cox Proportional Hazards Models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Only examined Conscientiousness </w:t>
            </w:r>
          </w:p>
        </w:tc>
      </w:tr>
      <w:tr w:rsidR="008025D8" w:rsidRPr="008025D8" w14:paraId="2B319B84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4EE948F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lson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C6020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5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4966D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A94EDF2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S</w:t>
            </w:r>
          </w:p>
          <w:p w14:paraId="0CFC2AB1" w14:textId="7779112D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sh-MAP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FE8C30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309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54D6A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BB3D2D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26BAE6" w14:textId="5E897931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FT, Lewy bodies, chronic gross cerebral infarctions, and hippocampal sclerosis, terminal decline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3DCB95C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 -&gt; slower terminal but not preterminal decline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BFD3EB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ditional waves of data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Focus was on cognitive decline, not diagnosi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Only examined deceased participant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dditional waves of follow-up data.</w:t>
            </w:r>
          </w:p>
        </w:tc>
      </w:tr>
      <w:tr w:rsidR="008025D8" w:rsidRPr="008025D8" w14:paraId="430719B8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27D2D3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erracciano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CFA125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6606FE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C27368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RS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63EDC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13,882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FA5B41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FBF86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748964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C7873D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-&gt; higher risk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C, A -&gt; low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9BF4B1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ed Cox Proportional Hazards Model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dditional waves of follow-up data. </w:t>
            </w:r>
          </w:p>
        </w:tc>
      </w:tr>
      <w:tr w:rsidR="008025D8" w:rsidRPr="008025D8" w14:paraId="4E08CF23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2728582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oneda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7881A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12AAB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ABB407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AS </w:t>
            </w:r>
          </w:p>
          <w:p w14:paraId="172B8D71" w14:textId="3E794DD5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A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DDD7A0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EAS) = 785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LASA) = 1300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A62270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18412B5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CE726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08ED82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increases -&gt; high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8C5E42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 additionally include neuropathology data from EA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Examined associations between personality and change and cognitive status, not baseline levels. </w:t>
            </w:r>
          </w:p>
        </w:tc>
      </w:tr>
      <w:tr w:rsidR="008025D8" w:rsidRPr="008025D8" w14:paraId="76815F5C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2FF3E4B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chek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5058F2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517EB8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E77317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USM-MAP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B23750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= 436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00ED0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91EDD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, C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5E828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vivo neuropathology Clinical Dementia Rating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C2A068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 -&gt; lower early dementia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907911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cused on in vivo neuropathology, rather than neuropathology at autopsy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Only examined </w:t>
            </w: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ransitions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o </w:t>
            </w:r>
            <w:proofErr w:type="gram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rly stage</w:t>
            </w:r>
            <w:proofErr w:type="gram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ementia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Only investigated N and C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dditional waves of follow-up data. </w:t>
            </w:r>
          </w:p>
        </w:tc>
      </w:tr>
      <w:tr w:rsidR="008025D8" w:rsidRPr="008025D8" w14:paraId="0F38F355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34329F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aham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86F4A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a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654E71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7BFDB6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OS </w:t>
            </w:r>
          </w:p>
          <w:p w14:paraId="2E7F045E" w14:textId="2C264D9B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sh-MAP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D75048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ROS) = 783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MAP) = 857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2FB49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5300E4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 (ROS), C, O (ROS), N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A07237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Resilience (residual of global cognitive function / decline regressed on pathology)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4A7935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-&gt; worse resilience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1895D6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cused on association between personality traits and asymmetry between neuropathology and cognitive function / decline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Did not account for dementia diagnoses. 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dditional waves of follow-up data. </w:t>
            </w:r>
          </w:p>
        </w:tc>
      </w:tr>
      <w:tr w:rsidR="008025D8" w:rsidRPr="008025D8" w14:paraId="3BCFF7EA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6DBCD63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chwanden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6309B6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0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784E2E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A0B83C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LSA </w:t>
            </w:r>
          </w:p>
          <w:p w14:paraId="1D5C03FE" w14:textId="33C1171E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LDA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11F379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ELSA) = 6,887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HILDA) = 2,778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B65EB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a-analysis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5D8D8C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0BE442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 from cognitive test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40C537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 -&gt; lower dementia risk (ELSA only)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DAB7F5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ed Cox Proportional Hazards Models Different cognitive status indicator that allowed us to use more of the sample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dditional waves of follow-up data. </w:t>
            </w:r>
          </w:p>
        </w:tc>
      </w:tr>
      <w:tr w:rsidR="008025D8" w:rsidRPr="008025D8" w14:paraId="24384B83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66918B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chwanden</w:t>
            </w:r>
            <w:proofErr w:type="spellEnd"/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EA4A8D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3AE0E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3806B5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ush-MAP </w:t>
            </w:r>
          </w:p>
          <w:p w14:paraId="48AA9123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OS </w:t>
            </w:r>
          </w:p>
          <w:p w14:paraId="3AD201FC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WUSM-MAP </w:t>
            </w:r>
          </w:p>
          <w:p w14:paraId="4C9C3A6F" w14:textId="2662E403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LSA </w:t>
            </w:r>
          </w:p>
          <w:p w14:paraId="6DD219E3" w14:textId="528ED55D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LDA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3806DD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Rush-MAP) = 648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ROS) = 904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WUSM-MAP) = 436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ELSA) = 6887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HILDA) = 2778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6C15A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8707BF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411C34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E3CD6F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-&gt; higher risk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C -&gt; lower risk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4CED4B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sed Cox Proportional Hazards Model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Only meta-analyzed existing previous data that, in many cases, had many fewer waves of follow-up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Covariates determined by previous publications. </w:t>
            </w:r>
          </w:p>
        </w:tc>
      </w:tr>
      <w:tr w:rsidR="008025D8" w:rsidRPr="008025D8" w14:paraId="62DCA205" w14:textId="77777777" w:rsidTr="008025D8">
        <w:tc>
          <w:tcPr>
            <w:tcW w:w="90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EB59E55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aham et al. </w:t>
            </w:r>
          </w:p>
        </w:tc>
        <w:tc>
          <w:tcPr>
            <w:tcW w:w="468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87F021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1b </w:t>
            </w:r>
          </w:p>
        </w:tc>
        <w:tc>
          <w:tcPr>
            <w:tcW w:w="269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214063E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 </w:t>
            </w:r>
          </w:p>
        </w:tc>
        <w:tc>
          <w:tcPr>
            <w:tcW w:w="1011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536B6E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AS </w:t>
            </w:r>
          </w:p>
          <w:p w14:paraId="4AB7AD1D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sh-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P </w:t>
            </w:r>
          </w:p>
          <w:p w14:paraId="4042C9D3" w14:textId="77777777" w:rsid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S</w:t>
            </w:r>
          </w:p>
          <w:p w14:paraId="654053B6" w14:textId="546BA26B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TSA </w:t>
            </w:r>
          </w:p>
        </w:tc>
        <w:tc>
          <w:tcPr>
            <w:tcW w:w="1762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D84920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 (EAS) = 737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Rush-MAP) = 1233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ROS) = 1466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 (SATSA) = 707 </w:t>
            </w:r>
          </w:p>
        </w:tc>
        <w:tc>
          <w:tcPr>
            <w:tcW w:w="7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7A52ED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PD </w:t>
            </w:r>
          </w:p>
        </w:tc>
        <w:tc>
          <w:tcPr>
            <w:tcW w:w="99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ACC2325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, A, C, N, O </w:t>
            </w:r>
          </w:p>
        </w:tc>
        <w:tc>
          <w:tcPr>
            <w:tcW w:w="162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6CFC23" w14:textId="77777777" w:rsidR="008025D8" w:rsidRPr="008025D8" w:rsidRDefault="008025D8" w:rsidP="008025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gnitive Status </w:t>
            </w:r>
          </w:p>
        </w:tc>
        <w:tc>
          <w:tcPr>
            <w:tcW w:w="108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119F4E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 -&gt; post-dementia decline </w:t>
            </w:r>
          </w:p>
        </w:tc>
        <w:tc>
          <w:tcPr>
            <w:tcW w:w="4140" w:type="dxa"/>
            <w:shd w:val="clear" w:color="auto" w:fill="FCFCFC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319764F" w14:textId="77777777" w:rsidR="008025D8" w:rsidRPr="008025D8" w:rsidRDefault="008025D8" w:rsidP="008025D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ditional waves of data for EAS, Rush-MAP, and RO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Focus was on personality predictors of cognitive decline (slope) and cognitive decline following dementia diagnosis.</w:t>
            </w:r>
            <w:r w:rsidRPr="008025D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o reported associations between personality traits and cognitive status. </w:t>
            </w:r>
          </w:p>
        </w:tc>
      </w:tr>
    </w:tbl>
    <w:p w14:paraId="56B60B67" w14:textId="77777777" w:rsidR="00B77B5C" w:rsidRPr="008025D8" w:rsidRDefault="00B77B5C" w:rsidP="008025D8">
      <w:pPr>
        <w:rPr>
          <w:rFonts w:ascii="Times New Roman" w:hAnsi="Times New Roman" w:cs="Times New Roman"/>
          <w:color w:val="000000" w:themeColor="text1"/>
        </w:rPr>
      </w:pPr>
    </w:p>
    <w:sectPr w:rsidR="00B77B5C" w:rsidRPr="008025D8" w:rsidSect="008025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D8"/>
    <w:rsid w:val="000A2D23"/>
    <w:rsid w:val="008025D8"/>
    <w:rsid w:val="00B4774D"/>
    <w:rsid w:val="00B7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8081F"/>
  <w15:chartTrackingRefBased/>
  <w15:docId w15:val="{79E0790F-628D-1D41-A018-D828E2F0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25D8"/>
    <w:rPr>
      <w:b/>
      <w:bCs/>
    </w:rPr>
  </w:style>
  <w:style w:type="character" w:styleId="Emphasis">
    <w:name w:val="Emphasis"/>
    <w:basedOn w:val="DefaultParagraphFont"/>
    <w:uiPriority w:val="20"/>
    <w:qFormat/>
    <w:rsid w:val="008025D8"/>
    <w:rPr>
      <w:i/>
      <w:iCs/>
    </w:rPr>
  </w:style>
  <w:style w:type="character" w:customStyle="1" w:styleId="apple-converted-space">
    <w:name w:val="apple-converted-space"/>
    <w:basedOn w:val="DefaultParagraphFont"/>
    <w:rsid w:val="00802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9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rie Danielle Beck</dc:creator>
  <cp:keywords/>
  <dc:description/>
  <cp:lastModifiedBy>Emorie Danielle Beck</cp:lastModifiedBy>
  <cp:revision>1</cp:revision>
  <dcterms:created xsi:type="dcterms:W3CDTF">2023-07-28T17:46:00Z</dcterms:created>
  <dcterms:modified xsi:type="dcterms:W3CDTF">2023-07-28T17:51:00Z</dcterms:modified>
</cp:coreProperties>
</file>